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7E4BD" w14:textId="6C1CFDA8" w:rsidR="0093372C" w:rsidRPr="003657D5" w:rsidRDefault="003657D5" w:rsidP="003657D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657D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1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emographic, cognitive, and imaging characteristics of subjects included in the study by diagnosis. Reported p-values results from Kruskal-Wallis ANOVA. Dunn tests were used for post-hoc analysis with Benjamin-Hochberg correction for multiple comparisons. Superscript letters indicate groups showing significant differences at post-hoc comparisons: </w:t>
      </w:r>
      <w:r w:rsidRPr="003657D5">
        <w:rPr>
          <w:rFonts w:ascii="Times New Roman" w:hAnsi="Times New Roman" w:cs="Times New Roman"/>
          <w:sz w:val="20"/>
          <w:szCs w:val="20"/>
          <w:lang w:val="en-GB"/>
        </w:rPr>
        <w:t>a &gt; b, c &gt; d, e &gt; f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025E54">
        <w:rPr>
          <w:rFonts w:ascii="Times New Roman" w:hAnsi="Times New Roman" w:cs="Times New Roman"/>
          <w:sz w:val="20"/>
          <w:szCs w:val="20"/>
          <w:lang w:val="en-GB"/>
        </w:rPr>
        <w:t xml:space="preserve"> Dementia diagnosis included two suspected non-Alzheimer’s dementia patients, one stroke patient, one Parkinson’s disease dementia patient, and 11 Alzheimer’s Dementia patients.</w:t>
      </w:r>
    </w:p>
    <w:tbl>
      <w:tblPr>
        <w:tblStyle w:val="TableGrid"/>
        <w:tblW w:w="9026" w:type="dxa"/>
        <w:jc w:val="center"/>
        <w:tblBorders>
          <w:top w:val="single" w:sz="24" w:space="0" w:color="auto"/>
          <w:left w:val="none" w:sz="0" w:space="0" w:color="auto"/>
          <w:bottom w:val="single" w:sz="2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1449"/>
        <w:gridCol w:w="1530"/>
        <w:gridCol w:w="1418"/>
        <w:gridCol w:w="1424"/>
        <w:gridCol w:w="1081"/>
      </w:tblGrid>
      <w:tr w:rsidR="003657D5" w:rsidRPr="003657D5" w14:paraId="414F03AB" w14:textId="77777777" w:rsidTr="002514A8">
        <w:trPr>
          <w:jc w:val="center"/>
        </w:trPr>
        <w:tc>
          <w:tcPr>
            <w:tcW w:w="0" w:type="auto"/>
            <w:tcBorders>
              <w:top w:val="single" w:sz="24" w:space="0" w:color="auto"/>
              <w:bottom w:val="single" w:sz="24" w:space="0" w:color="000000"/>
              <w:right w:val="single" w:sz="4" w:space="0" w:color="000000"/>
            </w:tcBorders>
            <w:vAlign w:val="center"/>
          </w:tcPr>
          <w:p w14:paraId="18C8E5AF" w14:textId="77777777" w:rsidR="003657D5" w:rsidRPr="003657D5" w:rsidRDefault="003657D5" w:rsidP="003657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000000"/>
              <w:bottom w:val="single" w:sz="24" w:space="0" w:color="000000"/>
            </w:tcBorders>
            <w:vAlign w:val="center"/>
          </w:tcPr>
          <w:p w14:paraId="6E203114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C</w:t>
            </w:r>
          </w:p>
          <w:p w14:paraId="6407C98B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 = 4)</w:t>
            </w:r>
          </w:p>
        </w:tc>
        <w:tc>
          <w:tcPr>
            <w:tcW w:w="1530" w:type="dxa"/>
            <w:tcBorders>
              <w:top w:val="single" w:sz="24" w:space="0" w:color="auto"/>
              <w:bottom w:val="single" w:sz="24" w:space="0" w:color="000000"/>
            </w:tcBorders>
            <w:vAlign w:val="center"/>
          </w:tcPr>
          <w:p w14:paraId="19CBCE50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CD</w:t>
            </w:r>
          </w:p>
          <w:p w14:paraId="3AB68D5B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 = 26)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000000"/>
            </w:tcBorders>
            <w:vAlign w:val="center"/>
          </w:tcPr>
          <w:p w14:paraId="0859C20A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CI</w:t>
            </w:r>
          </w:p>
          <w:p w14:paraId="7675B546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 = 63)</w:t>
            </w:r>
          </w:p>
        </w:tc>
        <w:tc>
          <w:tcPr>
            <w:tcW w:w="1424" w:type="dxa"/>
            <w:tcBorders>
              <w:top w:val="single" w:sz="24" w:space="0" w:color="auto"/>
              <w:bottom w:val="single" w:sz="24" w:space="0" w:color="000000"/>
            </w:tcBorders>
            <w:vAlign w:val="center"/>
          </w:tcPr>
          <w:p w14:paraId="1CB82EC0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mentia</w:t>
            </w:r>
          </w:p>
          <w:p w14:paraId="60E63A04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 = 15)</w:t>
            </w:r>
          </w:p>
        </w:tc>
        <w:tc>
          <w:tcPr>
            <w:tcW w:w="1081" w:type="dxa"/>
            <w:tcBorders>
              <w:top w:val="single" w:sz="24" w:space="0" w:color="auto"/>
              <w:left w:val="single" w:sz="4" w:space="0" w:color="000000"/>
              <w:bottom w:val="single" w:sz="24" w:space="0" w:color="000000"/>
            </w:tcBorders>
            <w:vAlign w:val="center"/>
          </w:tcPr>
          <w:p w14:paraId="7B4C831E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3657D5" w:rsidRPr="003657D5" w14:paraId="2E43989C" w14:textId="77777777" w:rsidTr="002514A8">
        <w:trPr>
          <w:jc w:val="center"/>
        </w:trPr>
        <w:tc>
          <w:tcPr>
            <w:tcW w:w="0" w:type="auto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4C9502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(y)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7FD380F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± 5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 w14:paraId="185C521F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± 7</w:t>
            </w:r>
          </w:p>
        </w:tc>
        <w:tc>
          <w:tcPr>
            <w:tcW w:w="1418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 w14:paraId="28C72B5B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± 7</w:t>
            </w:r>
          </w:p>
        </w:tc>
        <w:tc>
          <w:tcPr>
            <w:tcW w:w="1424" w:type="dxa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 w14:paraId="7BD70F75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± 7</w:t>
            </w:r>
          </w:p>
        </w:tc>
        <w:tc>
          <w:tcPr>
            <w:tcW w:w="108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478EDB3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</w:tr>
      <w:tr w:rsidR="003657D5" w:rsidRPr="003657D5" w14:paraId="7D80203F" w14:textId="77777777" w:rsidTr="002514A8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42756E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der (M/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A9FF837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/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024E8A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/1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8BE804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/27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5099CC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/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22917BB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657D5" w:rsidRPr="003657D5" w14:paraId="1FF37A0E" w14:textId="77777777" w:rsidTr="002514A8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1FD63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ucation (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5428A1E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± 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B981DC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± 5</w:t>
            </w:r>
            <w:r w:rsidRPr="003657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B78A0B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± 4</w:t>
            </w:r>
            <w:r w:rsidRPr="003657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37BFE2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± 4</w:t>
            </w:r>
            <w:r w:rsidRPr="003657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4C90C8E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</w:tr>
      <w:tr w:rsidR="003657D5" w:rsidRPr="003657D5" w14:paraId="287009AE" w14:textId="77777777" w:rsidTr="002514A8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9E3616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lassification</w:t>
            </w:r>
          </w:p>
          <w:p w14:paraId="028DE361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ormal/AD-PC/</w:t>
            </w:r>
          </w:p>
          <w:p w14:paraId="1858BD9B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-P/SNAP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F6EB416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/0/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FF7320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/4/2/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F0893E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/15/31/3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CDB151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3/9/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2184731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657D5" w:rsidRPr="003657D5" w14:paraId="4FD5AB81" w14:textId="77777777" w:rsidTr="002514A8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301AD2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M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981D67C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± 1</w:t>
            </w:r>
            <w:r w:rsidRPr="003657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0E37FA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± 1</w:t>
            </w:r>
            <w:r w:rsidRPr="003657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863EFE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± 3</w:t>
            </w:r>
            <w:r w:rsidRPr="003657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,d,e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2B99ED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± 6</w:t>
            </w:r>
            <w:r w:rsidRPr="003657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,d,f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DBCD21D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</w:tr>
      <w:tr w:rsidR="003657D5" w:rsidRPr="003657D5" w14:paraId="4558E1EA" w14:textId="77777777" w:rsidTr="002514A8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214F33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entilo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FE8417A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± 5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24B904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± 32</w:t>
            </w:r>
            <w:r w:rsidRPr="003657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,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DAA42C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± 50</w:t>
            </w:r>
            <w:r w:rsidRPr="003657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D8FE08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± 47</w:t>
            </w:r>
            <w:r w:rsidRPr="003657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4964EC5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</w:tr>
      <w:tr w:rsidR="003657D5" w:rsidRPr="003657D5" w14:paraId="4835D724" w14:textId="77777777" w:rsidTr="002514A8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DF9BB4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lobal Tau SUV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6655675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± 0.12</w:t>
            </w:r>
            <w:r w:rsidRPr="003657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,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B288F6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± 0.14</w:t>
            </w:r>
            <w:r w:rsidRPr="003657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,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3D49FD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 ± 0.28</w:t>
            </w:r>
            <w:r w:rsidRPr="003657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4C5C3A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4 ± 0.35</w:t>
            </w:r>
            <w:r w:rsidRPr="003657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27B1DE0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</w:tr>
      <w:tr w:rsidR="003657D5" w:rsidRPr="003657D5" w14:paraId="0FC11721" w14:textId="77777777" w:rsidTr="002514A8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548B65D5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ippocampal Ratio</w:t>
            </w:r>
          </w:p>
          <w:p w14:paraId="02CE807D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x10</w:t>
            </w: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-3</w:t>
            </w:r>
            <w:r w:rsidRPr="003657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  <w:vAlign w:val="center"/>
          </w:tcPr>
          <w:p w14:paraId="4723E24C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 ± 0.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 w14:paraId="46AD61DE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 ± 0.2</w:t>
            </w:r>
            <w:r w:rsidRPr="003657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 w14:paraId="04904D7B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 ± 0.3</w:t>
            </w:r>
            <w:r w:rsidRPr="003657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 w14:paraId="2EF91444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 ± 0.3</w:t>
            </w:r>
            <w:r w:rsidRPr="003657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  <w:vAlign w:val="center"/>
          </w:tcPr>
          <w:p w14:paraId="248B5177" w14:textId="77777777" w:rsidR="003657D5" w:rsidRPr="003657D5" w:rsidRDefault="003657D5" w:rsidP="003657D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7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</w:tr>
    </w:tbl>
    <w:p w14:paraId="52FAAEEE" w14:textId="53C45D74" w:rsidR="008C1FDF" w:rsidRDefault="003657D5" w:rsidP="008C1FD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HC = healthy control, SCD = subjective cognitive decline, MCI = mild cognitive impairment, MMSE = mini-mental state examination, </w:t>
      </w:r>
      <w:r w:rsidR="008C1FDF">
        <w:rPr>
          <w:rFonts w:ascii="Times New Roman" w:hAnsi="Times New Roman" w:cs="Times New Roman"/>
          <w:sz w:val="20"/>
          <w:szCs w:val="20"/>
          <w:lang w:val="en-GB"/>
        </w:rPr>
        <w:t xml:space="preserve">n = number of subjects, </w:t>
      </w:r>
      <w:r w:rsidR="008C1FDF" w:rsidRPr="002E2868">
        <w:rPr>
          <w:rFonts w:ascii="Times New Roman" w:hAnsi="Times New Roman" w:cs="Times New Roman"/>
          <w:sz w:val="20"/>
          <w:szCs w:val="20"/>
          <w:lang w:val="en-GB"/>
        </w:rPr>
        <w:t>AD-PC = AD pathologic change, AD-P = AD pathology, SNAP = suspected non-Alzheimer’s disease pathology</w:t>
      </w:r>
      <w:r w:rsidR="00015D8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BFE5F89" w14:textId="18A3E8A8" w:rsidR="007B4A5D" w:rsidRDefault="007B4A5D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D8B6D54" w14:textId="62757F10" w:rsidR="007B4A5D" w:rsidRPr="005D17F2" w:rsidRDefault="007B4A5D" w:rsidP="007B4A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GB"/>
        </w:rPr>
      </w:pPr>
      <w:r w:rsidRPr="005D17F2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t>2.</w:t>
      </w:r>
      <w:r w:rsidRPr="005D17F2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Demographic, cognitive, and imaging characteristics of subjects included in the study by ATN groups</w:t>
      </w:r>
      <w:r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(with N measured through cortical thickness)</w:t>
      </w:r>
      <w:r w:rsidRPr="005D17F2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. Reported </w:t>
      </w:r>
      <w:r w:rsidRPr="005D17F2">
        <w:rPr>
          <w:rFonts w:ascii="Times New Roman" w:hAnsi="Times New Roman" w:cs="Times New Roman"/>
          <w:i/>
          <w:iCs/>
          <w:sz w:val="20"/>
          <w:szCs w:val="20"/>
          <w:highlight w:val="yellow"/>
          <w:lang w:val="en-GB"/>
        </w:rPr>
        <w:t>p</w:t>
      </w:r>
      <w:r w:rsidRPr="005D17F2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-values resulted from Kruskal-Wallis ANOVA. Dunn tests were used for post-hoc analysis with Benjamin-Hochberg correction for multiple comparisons. Superscript letters indicate groups showing significant differences at post-hoc comparisons: a &gt; b, c &gt; </w:t>
      </w:r>
      <w:proofErr w:type="gramStart"/>
      <w:r w:rsidRPr="005D17F2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d</w:t>
      </w:r>
      <w:proofErr w:type="gramEnd"/>
    </w:p>
    <w:tbl>
      <w:tblPr>
        <w:tblStyle w:val="TableGrid"/>
        <w:tblW w:w="9026" w:type="dxa"/>
        <w:jc w:val="center"/>
        <w:tblBorders>
          <w:top w:val="single" w:sz="24" w:space="0" w:color="auto"/>
          <w:left w:val="none" w:sz="0" w:space="0" w:color="auto"/>
          <w:bottom w:val="single" w:sz="2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1037"/>
        <w:gridCol w:w="1530"/>
        <w:gridCol w:w="1418"/>
        <w:gridCol w:w="1424"/>
        <w:gridCol w:w="1081"/>
      </w:tblGrid>
      <w:tr w:rsidR="007B4A5D" w:rsidRPr="005D17F2" w14:paraId="4BF657D1" w14:textId="77777777" w:rsidTr="00CF7C54">
        <w:trPr>
          <w:jc w:val="center"/>
        </w:trPr>
        <w:tc>
          <w:tcPr>
            <w:tcW w:w="0" w:type="auto"/>
            <w:tcBorders>
              <w:top w:val="single" w:sz="24" w:space="0" w:color="auto"/>
              <w:bottom w:val="single" w:sz="24" w:space="0" w:color="000000"/>
              <w:right w:val="single" w:sz="4" w:space="0" w:color="000000"/>
            </w:tcBorders>
            <w:vAlign w:val="center"/>
          </w:tcPr>
          <w:p w14:paraId="38EDE77D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000000"/>
              <w:bottom w:val="single" w:sz="24" w:space="0" w:color="000000"/>
            </w:tcBorders>
            <w:vAlign w:val="center"/>
          </w:tcPr>
          <w:p w14:paraId="19D67430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Normal</w:t>
            </w:r>
          </w:p>
          <w:p w14:paraId="53341DBE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(n = 37)</w:t>
            </w:r>
          </w:p>
        </w:tc>
        <w:tc>
          <w:tcPr>
            <w:tcW w:w="1530" w:type="dxa"/>
            <w:tcBorders>
              <w:top w:val="single" w:sz="24" w:space="0" w:color="auto"/>
              <w:bottom w:val="single" w:sz="24" w:space="0" w:color="000000"/>
            </w:tcBorders>
            <w:vAlign w:val="center"/>
          </w:tcPr>
          <w:p w14:paraId="1165E6BB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AD-PC</w:t>
            </w:r>
          </w:p>
          <w:p w14:paraId="0D514C35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(n = 24)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000000"/>
            </w:tcBorders>
            <w:vAlign w:val="center"/>
          </w:tcPr>
          <w:p w14:paraId="02E5508B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AD-P</w:t>
            </w:r>
          </w:p>
          <w:p w14:paraId="324F9C52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(n = 42)</w:t>
            </w:r>
          </w:p>
        </w:tc>
        <w:tc>
          <w:tcPr>
            <w:tcW w:w="1424" w:type="dxa"/>
            <w:tcBorders>
              <w:top w:val="single" w:sz="24" w:space="0" w:color="auto"/>
              <w:bottom w:val="single" w:sz="24" w:space="0" w:color="000000"/>
            </w:tcBorders>
            <w:vAlign w:val="center"/>
          </w:tcPr>
          <w:p w14:paraId="332CB5A2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SNAP</w:t>
            </w:r>
          </w:p>
          <w:p w14:paraId="5540C90A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(n = 5)</w:t>
            </w:r>
          </w:p>
        </w:tc>
        <w:tc>
          <w:tcPr>
            <w:tcW w:w="1081" w:type="dxa"/>
            <w:tcBorders>
              <w:top w:val="single" w:sz="24" w:space="0" w:color="auto"/>
              <w:left w:val="single" w:sz="4" w:space="0" w:color="000000"/>
              <w:bottom w:val="single" w:sz="24" w:space="0" w:color="000000"/>
            </w:tcBorders>
            <w:vAlign w:val="center"/>
          </w:tcPr>
          <w:p w14:paraId="316D5F86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  <w:lang w:val="en-GB"/>
              </w:rPr>
              <w:t>p</w:t>
            </w: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-value</w:t>
            </w:r>
          </w:p>
        </w:tc>
      </w:tr>
      <w:tr w:rsidR="007B4A5D" w:rsidRPr="005D17F2" w14:paraId="2819C3C0" w14:textId="77777777" w:rsidTr="00CF7C54">
        <w:trPr>
          <w:jc w:val="center"/>
        </w:trPr>
        <w:tc>
          <w:tcPr>
            <w:tcW w:w="0" w:type="auto"/>
            <w:tcBorders>
              <w:top w:val="single" w:sz="2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493D959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Included Profiles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000000"/>
              <w:bottom w:val="single" w:sz="4" w:space="0" w:color="auto"/>
            </w:tcBorders>
            <w:vAlign w:val="center"/>
          </w:tcPr>
          <w:p w14:paraId="7705FECD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A-T-N-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4" w:space="0" w:color="auto"/>
            </w:tcBorders>
            <w:vAlign w:val="center"/>
          </w:tcPr>
          <w:p w14:paraId="3C0CE5A6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A+T-N-</w:t>
            </w:r>
          </w:p>
          <w:p w14:paraId="55D2EFCA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A+T-N+</w:t>
            </w:r>
          </w:p>
        </w:tc>
        <w:tc>
          <w:tcPr>
            <w:tcW w:w="1418" w:type="dxa"/>
            <w:tcBorders>
              <w:top w:val="single" w:sz="24" w:space="0" w:color="000000"/>
              <w:bottom w:val="single" w:sz="4" w:space="0" w:color="auto"/>
            </w:tcBorders>
            <w:vAlign w:val="center"/>
          </w:tcPr>
          <w:p w14:paraId="1845F419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A+T+N-</w:t>
            </w:r>
          </w:p>
          <w:p w14:paraId="4EB22325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A+T+N+</w:t>
            </w:r>
          </w:p>
        </w:tc>
        <w:tc>
          <w:tcPr>
            <w:tcW w:w="1424" w:type="dxa"/>
            <w:tcBorders>
              <w:top w:val="single" w:sz="24" w:space="0" w:color="000000"/>
              <w:bottom w:val="single" w:sz="4" w:space="0" w:color="auto"/>
            </w:tcBorders>
            <w:vAlign w:val="center"/>
          </w:tcPr>
          <w:p w14:paraId="22FB27E5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A-T+N-</w:t>
            </w:r>
          </w:p>
          <w:p w14:paraId="183653C9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A-T-N+</w:t>
            </w:r>
          </w:p>
          <w:p w14:paraId="77390674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A-T+N+</w:t>
            </w:r>
          </w:p>
        </w:tc>
        <w:tc>
          <w:tcPr>
            <w:tcW w:w="1081" w:type="dxa"/>
            <w:tcBorders>
              <w:top w:val="single" w:sz="24" w:space="0" w:color="000000"/>
              <w:left w:val="single" w:sz="4" w:space="0" w:color="000000"/>
              <w:bottom w:val="single" w:sz="4" w:space="0" w:color="auto"/>
            </w:tcBorders>
            <w:vAlign w:val="center"/>
          </w:tcPr>
          <w:p w14:paraId="61B9986F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</w:t>
            </w:r>
          </w:p>
        </w:tc>
      </w:tr>
      <w:tr w:rsidR="007B4A5D" w:rsidRPr="005D17F2" w14:paraId="65024239" w14:textId="77777777" w:rsidTr="00CF7C5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F776607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Age (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vAlign w:val="center"/>
          </w:tcPr>
          <w:p w14:paraId="22920D1C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0 ± 6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  <w:t>b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80DBAAB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6 ± 7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1BF279C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4 ± 6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D5F5E51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1 ± 11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vAlign w:val="center"/>
          </w:tcPr>
          <w:p w14:paraId="0EB230AE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01</w:t>
            </w:r>
          </w:p>
        </w:tc>
      </w:tr>
      <w:tr w:rsidR="007B4A5D" w:rsidRPr="005D17F2" w14:paraId="016D0001" w14:textId="77777777" w:rsidTr="00CF7C54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B37BB2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Gender (M/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A9D2039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1/1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EA0C43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7/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E55336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9/23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B61588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3/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964F739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</w:t>
            </w:r>
          </w:p>
        </w:tc>
      </w:tr>
      <w:tr w:rsidR="007B4A5D" w:rsidRPr="005D17F2" w14:paraId="5BF94EB8" w14:textId="77777777" w:rsidTr="00CF7C54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A5E5FA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Education (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07489D3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5 ± 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D85F6F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4 ± 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D201DD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3 ± 5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9E3B47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3 ± 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C54CAE9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39</w:t>
            </w:r>
          </w:p>
        </w:tc>
      </w:tr>
      <w:tr w:rsidR="007B4A5D" w:rsidRPr="005D17F2" w14:paraId="04D25916" w14:textId="77777777" w:rsidTr="00CF7C54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4DCF46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Diagnosis</w:t>
            </w:r>
          </w:p>
          <w:p w14:paraId="72156F84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(HC/SCD/MCI/Dementia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B6418E8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/18/14/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1C6329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/4/15/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14DE6D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/2/31/9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A60731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/2/3/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96EA590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</w:t>
            </w:r>
          </w:p>
        </w:tc>
      </w:tr>
      <w:tr w:rsidR="007B4A5D" w:rsidRPr="005D17F2" w14:paraId="4C80258A" w14:textId="77777777" w:rsidTr="00CF7C54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B062C8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MM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DCA5890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7 ± 3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  <w:t>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B47835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7 ± 3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7478AC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4 ± 5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  <w:t>b,d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463C24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8 ± 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87E333A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&lt; 0.01</w:t>
            </w:r>
          </w:p>
        </w:tc>
      </w:tr>
      <w:tr w:rsidR="007B4A5D" w:rsidRPr="005D17F2" w14:paraId="20B41165" w14:textId="77777777" w:rsidTr="00CF7C54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2D076E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Centilo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983012B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5 ± 9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  <w:t>b,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D0B259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58 ± 42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56F777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88 ± 29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  <w:t>a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60893E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8 ± 9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  <w:t>b,d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77DD07D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&lt; 0.01</w:t>
            </w:r>
          </w:p>
        </w:tc>
      </w:tr>
      <w:tr w:rsidR="007B4A5D" w:rsidRPr="005D17F2" w14:paraId="4EB3C73F" w14:textId="77777777" w:rsidTr="00CF7C54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0C1C32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Global Tau SUV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6A26F19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.12 ± 0.09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  <w:t>b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8CF01F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.16 ± 0.10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E4872A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.61 ± 0.25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  <w:t>a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222F0D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.22 ± 0.19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  <w:t>b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D73CE08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&lt; 0.01</w:t>
            </w:r>
          </w:p>
        </w:tc>
      </w:tr>
      <w:tr w:rsidR="007B4A5D" w:rsidRPr="00887197" w14:paraId="2CB1D14C" w14:textId="77777777" w:rsidTr="00CF7C54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61EF9A85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Composite Cortical Thick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  <w:vAlign w:val="center"/>
          </w:tcPr>
          <w:p w14:paraId="4007C9F7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.8 ± 0.1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  <w:t>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 w14:paraId="05DBE6EB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.7 ± 0.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 w14:paraId="60368535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.6 ± 0.2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  <w:t>b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 w14:paraId="26A1392B" w14:textId="77777777" w:rsidR="007B4A5D" w:rsidRPr="005D17F2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.7 ± 0.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  <w:vAlign w:val="center"/>
          </w:tcPr>
          <w:p w14:paraId="121AE437" w14:textId="77777777" w:rsidR="007B4A5D" w:rsidRPr="00887197" w:rsidRDefault="007B4A5D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&lt; 0.01</w:t>
            </w:r>
          </w:p>
        </w:tc>
      </w:tr>
    </w:tbl>
    <w:p w14:paraId="3CB716BE" w14:textId="77777777" w:rsidR="007B4A5D" w:rsidRPr="00887197" w:rsidRDefault="007B4A5D" w:rsidP="007B4A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D17F2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HC = healthy controls, SCD = subjective cognitive decline, MCI = mild cognitive impairment, MMSE = mini-mental state examination, A = amyloid, T = tau, N = neurodegeneration, n = number of subjects, AD = Alzheimer’s disease, AD-PC = AD pathologic change, AD-P = AD pathology, SNAP = suspected non-Alzheimer’s disease pathology</w:t>
      </w:r>
    </w:p>
    <w:p w14:paraId="56F05176" w14:textId="77777777" w:rsidR="007B4A5D" w:rsidRDefault="007B4A5D" w:rsidP="007B4A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3213F6F" w14:textId="77777777" w:rsidR="007B4A5D" w:rsidRPr="002E2868" w:rsidRDefault="007B4A5D" w:rsidP="008C1FD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5CB5A53" w14:textId="14C6F3B2" w:rsidR="00015D84" w:rsidRDefault="00015D84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093A52D" w14:textId="2BDB092E" w:rsidR="00DC2E16" w:rsidRPr="00DC2E16" w:rsidRDefault="00DC2E16" w:rsidP="007B4A5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F1D08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lastRenderedPageBreak/>
        <w:t xml:space="preserve">Supplementary Table </w:t>
      </w:r>
      <w:r w:rsidR="007B4A5D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t>3</w:t>
      </w:r>
      <w:r w:rsidRPr="00CF1D08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t xml:space="preserve">. </w:t>
      </w:r>
      <w:r w:rsidRPr="00CF1D08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Average and standard deviation of neuropsychological tests by ATN group at baseline and follow up.</w:t>
      </w:r>
      <w:r w:rsidR="001D2FF8" w:rsidRPr="00CF1D08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Rows containing </w:t>
      </w:r>
      <w:r w:rsidR="00CF1D08" w:rsidRPr="00CF1D08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“</w:t>
      </w:r>
      <w:r w:rsidR="001D2FF8" w:rsidRPr="00CF1D08">
        <w:rPr>
          <w:rFonts w:ascii="Times New Roman" w:hAnsi="Times New Roman" w:cs="Times New Roman"/>
          <w:i/>
          <w:iCs/>
          <w:sz w:val="20"/>
          <w:szCs w:val="20"/>
          <w:highlight w:val="yellow"/>
          <w:lang w:val="en-GB"/>
        </w:rPr>
        <w:t>p</w:t>
      </w:r>
      <w:r w:rsidR="001D2FF8" w:rsidRPr="00CF1D08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-value Wilcoxon</w:t>
      </w:r>
      <w:r w:rsidR="00CF1D08" w:rsidRPr="00CF1D08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”</w:t>
      </w:r>
      <w:r w:rsidR="001D2FF8" w:rsidRPr="00CF1D08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contain the </w:t>
      </w:r>
      <w:r w:rsidR="001D2FF8" w:rsidRPr="00CF1D08">
        <w:rPr>
          <w:rFonts w:ascii="Times New Roman" w:hAnsi="Times New Roman" w:cs="Times New Roman"/>
          <w:i/>
          <w:iCs/>
          <w:sz w:val="20"/>
          <w:szCs w:val="20"/>
          <w:highlight w:val="yellow"/>
          <w:lang w:val="en-GB"/>
        </w:rPr>
        <w:t>p</w:t>
      </w:r>
      <w:r w:rsidR="001D2FF8" w:rsidRPr="00CF1D08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-values from paired Wilcoxon tests </w:t>
      </w:r>
      <w:r w:rsidR="00CF1D08" w:rsidRPr="00CF1D08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comparing </w:t>
      </w:r>
      <w:r w:rsidR="001D2FF8" w:rsidRPr="00CF1D08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baseline and follow up scores </w:t>
      </w:r>
      <w:r w:rsidR="00913EFB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for each</w:t>
      </w:r>
      <w:r w:rsidR="001D2FF8" w:rsidRPr="00CF1D08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test. Last column displays </w:t>
      </w:r>
      <w:r w:rsidR="001D2FF8" w:rsidRPr="00CF1D08">
        <w:rPr>
          <w:rFonts w:ascii="Times New Roman" w:hAnsi="Times New Roman" w:cs="Times New Roman"/>
          <w:i/>
          <w:iCs/>
          <w:sz w:val="20"/>
          <w:szCs w:val="20"/>
          <w:highlight w:val="yellow"/>
          <w:lang w:val="en-GB"/>
        </w:rPr>
        <w:t>p</w:t>
      </w:r>
      <w:r w:rsidR="001D2FF8" w:rsidRPr="00CF1D08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-values from the Kruskal-Wallis ANOV</w:t>
      </w:r>
      <w:r w:rsidR="00CF1D08" w:rsidRPr="00CF1D08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A</w:t>
      </w:r>
      <w:r w:rsidR="001D2FF8" w:rsidRPr="00CF1D08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comparing</w:t>
      </w:r>
      <w:r w:rsidR="00703917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group</w:t>
      </w:r>
      <w:r w:rsidR="001D2FF8" w:rsidRPr="00CF1D08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scores by time point. Superscript letters indicate groups showing significant differences at post-hog comparisons using Dunn tests with Benjamin-Hochberg correction for multiple comparisons: a &gt; </w:t>
      </w:r>
      <w:proofErr w:type="gramStart"/>
      <w:r w:rsidR="001D2FF8" w:rsidRPr="00CF1D08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b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1"/>
        <w:gridCol w:w="1191"/>
        <w:gridCol w:w="1226"/>
        <w:gridCol w:w="1284"/>
        <w:gridCol w:w="1226"/>
        <w:gridCol w:w="839"/>
      </w:tblGrid>
      <w:tr w:rsidR="00AA1D58" w:rsidRPr="00D2783A" w14:paraId="2A076D8B" w14:textId="77777777" w:rsidTr="0060382C">
        <w:trPr>
          <w:trHeight w:val="289"/>
        </w:trPr>
        <w:tc>
          <w:tcPr>
            <w:tcW w:w="3231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46875D18" w14:textId="25F93882" w:rsidR="00F626BC" w:rsidRPr="00D2783A" w:rsidRDefault="00F626B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TN Group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520B4440" w14:textId="195F4CBD" w:rsidR="00F626BC" w:rsidRPr="00D2783A" w:rsidRDefault="00F626B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5461F9F" w14:textId="32CDCC22" w:rsidR="00F626BC" w:rsidRPr="00D2783A" w:rsidRDefault="00F626B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-PC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E37DE78" w14:textId="2621040D" w:rsidR="00F626BC" w:rsidRPr="00D2783A" w:rsidRDefault="00F626B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-P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005E74EB" w14:textId="05677C1D" w:rsidR="00F626BC" w:rsidRPr="00D2783A" w:rsidRDefault="00F626B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NAP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42B80E3F" w14:textId="7AC80004" w:rsidR="00F626BC" w:rsidRPr="00D2783A" w:rsidRDefault="00F626B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D2FF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AA1D58" w14:paraId="67957229" w14:textId="77777777" w:rsidTr="0060382C">
        <w:tc>
          <w:tcPr>
            <w:tcW w:w="3231" w:type="dxa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5B71E805" w14:textId="4D5FE770" w:rsidR="00F626BC" w:rsidRPr="00D2783A" w:rsidRDefault="00F626BC" w:rsidP="00015D8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LR</w:t>
            </w:r>
            <w:r w:rsidR="001018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</w:t>
            </w: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6 Sum of free recall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14:paraId="3BDEDBD0" w14:textId="4AC6DE91" w:rsidR="00F626BC" w:rsidRDefault="00F626B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2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14:paraId="6FA39140" w14:textId="0355055B" w:rsidR="00F626BC" w:rsidRDefault="00F626B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14:paraId="71084A85" w14:textId="7E0E97C9" w:rsidR="00F626BC" w:rsidRDefault="00F626B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661FBD56" w14:textId="60D70BD8" w:rsidR="00F626BC" w:rsidRDefault="00F626B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14:paraId="6AAF712B" w14:textId="717CD046" w:rsidR="00F626BC" w:rsidRDefault="0086169B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A1D58" w14:paraId="5C21DE63" w14:textId="77777777" w:rsidTr="0060382C">
        <w:tc>
          <w:tcPr>
            <w:tcW w:w="3231" w:type="dxa"/>
            <w:tcBorders>
              <w:left w:val="nil"/>
              <w:right w:val="single" w:sz="18" w:space="0" w:color="auto"/>
            </w:tcBorders>
          </w:tcPr>
          <w:p w14:paraId="293FD6B7" w14:textId="1F2CD8B1" w:rsidR="00F626BC" w:rsidRPr="00D2783A" w:rsidRDefault="00F626BC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111D03F3" w14:textId="195F0140" w:rsidR="00F626BC" w:rsidRDefault="00F626B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.5 ± </w:t>
            </w:r>
            <w:r w:rsidR="006038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2D301C" w14:textId="0FB50336" w:rsidR="00F626BC" w:rsidRDefault="00F626B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6.0 ± </w:t>
            </w:r>
            <w:r w:rsidR="006038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9B69CD" w14:textId="5E773661" w:rsidR="00F626BC" w:rsidRDefault="00F626B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.7 ± </w:t>
            </w:r>
            <w:r w:rsidR="006038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2E36D030" w14:textId="3B20291F" w:rsidR="00F626BC" w:rsidRDefault="00F626B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± 5</w:t>
            </w:r>
            <w:r w:rsidR="006038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07DD9ECD" w14:textId="537B8D47" w:rsidR="00F626BC" w:rsidRDefault="001D2FF8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  <w:tr w:rsidR="00AA1D58" w14:paraId="1AF95B33" w14:textId="77777777" w:rsidTr="0060382C">
        <w:tc>
          <w:tcPr>
            <w:tcW w:w="3231" w:type="dxa"/>
            <w:tcBorders>
              <w:left w:val="nil"/>
              <w:right w:val="single" w:sz="18" w:space="0" w:color="auto"/>
            </w:tcBorders>
          </w:tcPr>
          <w:p w14:paraId="4BAA5B7B" w14:textId="4CA4B659" w:rsidR="00F626BC" w:rsidRPr="00D2783A" w:rsidRDefault="00F626BC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llow up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61845F8A" w14:textId="0202AC28" w:rsidR="00F626BC" w:rsidRDefault="0086169B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.4 ± </w:t>
            </w:r>
            <w:r w:rsidR="006038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</w:t>
            </w:r>
            <w:r w:rsidR="00AF14A5" w:rsidRPr="00AF14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521384" w14:textId="2FB23DA1" w:rsidR="00F626BC" w:rsidRDefault="0086169B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.7 ± </w:t>
            </w:r>
            <w:r w:rsidR="006038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C37563" w14:textId="3B93331A" w:rsidR="00F626BC" w:rsidRDefault="0086169B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 ± 10</w:t>
            </w:r>
            <w:r w:rsidR="006038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AF14A5" w:rsidRPr="00AF14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6E7B26E9" w14:textId="6D94D1E5" w:rsidR="00F626BC" w:rsidRDefault="0086169B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.3 ± </w:t>
            </w:r>
            <w:r w:rsidR="006038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0590B195" w14:textId="5820EBCB" w:rsidR="00F626BC" w:rsidRDefault="00AF14A5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</w:tr>
      <w:tr w:rsidR="00AA1D58" w14:paraId="73859B63" w14:textId="77777777" w:rsidTr="0060382C">
        <w:tc>
          <w:tcPr>
            <w:tcW w:w="3231" w:type="dxa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65C0185D" w14:textId="2B4EFBC5" w:rsidR="0086169B" w:rsidRPr="00D2783A" w:rsidRDefault="0086169B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D2FF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  <w:r w:rsidR="001D2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Wilcoxon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15739170" w14:textId="0FDA8035" w:rsidR="0086169B" w:rsidRDefault="0086169B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0D9F2D83" w14:textId="6A82E390" w:rsidR="0086169B" w:rsidRDefault="0086169B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2EA1BA6E" w14:textId="1BE49798" w:rsidR="0086169B" w:rsidRDefault="0086169B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0D79DE83" w14:textId="57599963" w:rsidR="0086169B" w:rsidRDefault="0086169B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175A052F" w14:textId="235E3DFD" w:rsidR="0086169B" w:rsidRDefault="0086169B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A1D58" w14:paraId="29F2F357" w14:textId="77777777" w:rsidTr="0060382C">
        <w:tc>
          <w:tcPr>
            <w:tcW w:w="3231" w:type="dxa"/>
            <w:tcBorders>
              <w:top w:val="single" w:sz="18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7BC6B030" w14:textId="43749272" w:rsidR="0086169B" w:rsidRPr="00D2783A" w:rsidRDefault="0086169B" w:rsidP="00015D8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LR</w:t>
            </w:r>
            <w:r w:rsidR="001018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</w:t>
            </w: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6 Sum of total recall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10620E50" w14:textId="2DE28E00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2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1CCBC3B2" w14:textId="3052AF66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501F32B8" w14:textId="4775FD1A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57E99961" w14:textId="51665B39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37AE0497" w14:textId="5EC6732B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A1D58" w14:paraId="720F7B76" w14:textId="77777777" w:rsidTr="0060382C">
        <w:tc>
          <w:tcPr>
            <w:tcW w:w="3231" w:type="dxa"/>
            <w:tcBorders>
              <w:top w:val="single" w:sz="6" w:space="0" w:color="auto"/>
              <w:left w:val="nil"/>
              <w:right w:val="single" w:sz="18" w:space="0" w:color="auto"/>
            </w:tcBorders>
          </w:tcPr>
          <w:p w14:paraId="55933167" w14:textId="35DFAF58" w:rsidR="0086169B" w:rsidRPr="00D2783A" w:rsidRDefault="0086169B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right w:val="nil"/>
            </w:tcBorders>
          </w:tcPr>
          <w:p w14:paraId="0ADB2B64" w14:textId="5480C82A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4 ± 4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151C4F2E" w14:textId="652B033A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6 ± 4.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7A1665DC" w14:textId="2DB0E14D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9 ± 7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single" w:sz="18" w:space="0" w:color="auto"/>
            </w:tcBorders>
          </w:tcPr>
          <w:p w14:paraId="484E9412" w14:textId="0FCC7900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7 ± 5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8" w:space="0" w:color="auto"/>
              <w:right w:val="nil"/>
            </w:tcBorders>
          </w:tcPr>
          <w:p w14:paraId="099346CA" w14:textId="6D69DDEE" w:rsidR="0086169B" w:rsidRDefault="00AF14A5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</w:tr>
      <w:tr w:rsidR="00AA1D58" w14:paraId="11488C3D" w14:textId="77777777" w:rsidTr="0060382C">
        <w:tc>
          <w:tcPr>
            <w:tcW w:w="3231" w:type="dxa"/>
            <w:tcBorders>
              <w:left w:val="nil"/>
              <w:right w:val="single" w:sz="18" w:space="0" w:color="auto"/>
            </w:tcBorders>
          </w:tcPr>
          <w:p w14:paraId="67F890B4" w14:textId="208F1FB1" w:rsidR="0086169B" w:rsidRPr="00D2783A" w:rsidRDefault="0086169B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llow up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45D42926" w14:textId="17FEE2A2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9 ± 3.5</w:t>
            </w:r>
            <w:r w:rsidR="00AF14A5" w:rsidRPr="00AF14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3B75E3" w14:textId="081FB1B6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4 ± 5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267290" w14:textId="25FB81FA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8 ± 12.7</w:t>
            </w:r>
            <w:r w:rsidR="00AF14A5" w:rsidRPr="00AF14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4105C3C5" w14:textId="5FC8667E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3 ± 13.3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15344505" w14:textId="693EB6E6" w:rsidR="0086169B" w:rsidRDefault="00AF14A5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</w:tr>
      <w:tr w:rsidR="00AA1D58" w14:paraId="01A46A5D" w14:textId="77777777" w:rsidTr="0060382C">
        <w:tc>
          <w:tcPr>
            <w:tcW w:w="3231" w:type="dxa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53182286" w14:textId="1A28A5A5" w:rsidR="0086169B" w:rsidRPr="00D2783A" w:rsidRDefault="001D2FF8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D2FF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Wilcoxon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5FF14140" w14:textId="71B0B69D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45611488" w14:textId="1031306E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385D8EE8" w14:textId="6CA95668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78402A87" w14:textId="06C18764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50AC6B7D" w14:textId="4973A9F2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A1D58" w14:paraId="2F8010A9" w14:textId="77777777" w:rsidTr="0060382C">
        <w:tc>
          <w:tcPr>
            <w:tcW w:w="3231" w:type="dxa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2C3E1F39" w14:textId="5AAA0552" w:rsidR="0086169B" w:rsidRPr="00D2783A" w:rsidRDefault="0086169B" w:rsidP="00015D8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LR</w:t>
            </w:r>
            <w:r w:rsidR="001018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</w:t>
            </w: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6 Delayed</w:t>
            </w:r>
            <w:r w:rsidR="00D2783A"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free recal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14:paraId="66409B8E" w14:textId="460CCEB5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2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14:paraId="579C8C39" w14:textId="46A398F4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14:paraId="2BBC474B" w14:textId="06790512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7107C0E4" w14:textId="3D34C8CF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14:paraId="517FD0F4" w14:textId="2D087A14" w:rsidR="0086169B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A1D58" w14:paraId="6DDCD3BC" w14:textId="77777777" w:rsidTr="0060382C">
        <w:tc>
          <w:tcPr>
            <w:tcW w:w="3231" w:type="dxa"/>
            <w:tcBorders>
              <w:left w:val="nil"/>
              <w:right w:val="single" w:sz="18" w:space="0" w:color="auto"/>
            </w:tcBorders>
          </w:tcPr>
          <w:p w14:paraId="5C8AE0C5" w14:textId="6A1EB4D7" w:rsidR="00D2783A" w:rsidRPr="00D2783A" w:rsidRDefault="00D2783A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56DDC4A6" w14:textId="42A3D573" w:rsidR="00D2783A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 ± 3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CE0167" w14:textId="03049D4E" w:rsidR="00D2783A" w:rsidRDefault="00C84639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 ± 4.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1891E0" w14:textId="02DF8707" w:rsidR="00D2783A" w:rsidRDefault="00C84639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 ± 3.5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4FA126D3" w14:textId="3753059B" w:rsidR="00D2783A" w:rsidRDefault="00C84639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 ± 1.2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745B4E6E" w14:textId="4239B5F6" w:rsidR="00D2783A" w:rsidRDefault="00AF14A5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AA1D58" w14:paraId="2BB26C9C" w14:textId="77777777" w:rsidTr="0060382C">
        <w:tc>
          <w:tcPr>
            <w:tcW w:w="3231" w:type="dxa"/>
            <w:tcBorders>
              <w:left w:val="nil"/>
              <w:right w:val="single" w:sz="18" w:space="0" w:color="auto"/>
            </w:tcBorders>
          </w:tcPr>
          <w:p w14:paraId="4FF27CC9" w14:textId="492CE51B" w:rsidR="00D2783A" w:rsidRPr="00D2783A" w:rsidRDefault="00D2783A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llow up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24AA1B57" w14:textId="36ECEF44" w:rsidR="00D2783A" w:rsidRDefault="006038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 ± 2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E796CC" w14:textId="3F6A5ED4" w:rsidR="00D2783A" w:rsidRDefault="00C84639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 ± 4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90E0CF" w14:textId="0122276E" w:rsidR="00D2783A" w:rsidRDefault="00C84639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 ± 5.1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100D30BB" w14:textId="438F5252" w:rsidR="00D2783A" w:rsidRDefault="00C84639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 ± 5.0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65132D01" w14:textId="0F20644F" w:rsidR="00D2783A" w:rsidRDefault="00AF14A5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AA1D58" w14:paraId="0D6DF85D" w14:textId="77777777" w:rsidTr="0060382C">
        <w:tc>
          <w:tcPr>
            <w:tcW w:w="3231" w:type="dxa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41E08433" w14:textId="2C6D22BE" w:rsidR="00D2783A" w:rsidRPr="00D2783A" w:rsidRDefault="001D2FF8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D2FF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Wilcoxon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5D3C6E18" w14:textId="5C3086B4" w:rsidR="00D2783A" w:rsidRDefault="00C84639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72587930" w14:textId="22D8ADFF" w:rsidR="00D2783A" w:rsidRDefault="00C84639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472E2AE9" w14:textId="0DBF92F8" w:rsidR="00D2783A" w:rsidRDefault="00C84639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51310BE1" w14:textId="0D200C9B" w:rsidR="00D2783A" w:rsidRDefault="00C84639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61A18B68" w14:textId="21906031" w:rsidR="00D2783A" w:rsidRDefault="00C84639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A1D58" w14:paraId="12EC3A08" w14:textId="77777777" w:rsidTr="0060382C">
        <w:tc>
          <w:tcPr>
            <w:tcW w:w="3231" w:type="dxa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294FF6D8" w14:textId="1DC76040" w:rsidR="00D2783A" w:rsidRPr="00D2783A" w:rsidRDefault="00D2783A" w:rsidP="00015D8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LR</w:t>
            </w:r>
            <w:r w:rsidR="001018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</w:t>
            </w: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6 Delayed total recal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14:paraId="7BBD73EA" w14:textId="5FCD64F2" w:rsidR="00D2783A" w:rsidRDefault="00C84639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2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14:paraId="2E14C1BC" w14:textId="2FCD3F30" w:rsidR="00D2783A" w:rsidRDefault="00C84639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14:paraId="6D590829" w14:textId="3393C213" w:rsidR="00D2783A" w:rsidRDefault="00C84639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0B9AF5F3" w14:textId="0F6EE25D" w:rsidR="00D2783A" w:rsidRDefault="00C84639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14:paraId="52DA11DD" w14:textId="2A462504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A1D58" w14:paraId="45CF917B" w14:textId="77777777" w:rsidTr="0060382C">
        <w:tc>
          <w:tcPr>
            <w:tcW w:w="3231" w:type="dxa"/>
            <w:tcBorders>
              <w:left w:val="nil"/>
              <w:right w:val="single" w:sz="18" w:space="0" w:color="auto"/>
            </w:tcBorders>
          </w:tcPr>
          <w:p w14:paraId="5F84A6A9" w14:textId="7E85C53D" w:rsidR="00D2783A" w:rsidRPr="00D2783A" w:rsidRDefault="00D2783A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7EFA7DDA" w14:textId="3C88EA6C" w:rsidR="00D2783A" w:rsidRDefault="00C84639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4 ± 1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BB19F1" w14:textId="7EEFF4BB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5 ± 1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DF153C" w14:textId="723D97D7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2 ± 3.3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573E5ABD" w14:textId="755802FC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3 ± 1.2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0E2BEA7E" w14:textId="149F9549" w:rsidR="00D2783A" w:rsidRDefault="00AF14A5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</w:tr>
      <w:tr w:rsidR="00AA1D58" w14:paraId="05D5EEF8" w14:textId="77777777" w:rsidTr="0060382C">
        <w:tc>
          <w:tcPr>
            <w:tcW w:w="3231" w:type="dxa"/>
            <w:tcBorders>
              <w:left w:val="nil"/>
              <w:right w:val="single" w:sz="18" w:space="0" w:color="auto"/>
            </w:tcBorders>
          </w:tcPr>
          <w:p w14:paraId="0B323A58" w14:textId="6DE47CAB" w:rsidR="00D2783A" w:rsidRPr="00D2783A" w:rsidRDefault="00D2783A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llow up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20F4E902" w14:textId="634D84CC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 ± 0.7</w:t>
            </w:r>
            <w:r w:rsidR="00AF14A5" w:rsidRPr="00AF14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9BBD8D" w14:textId="2FEC6E30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5 ± 2.8</w:t>
            </w:r>
            <w:r w:rsidR="00AF14A5" w:rsidRPr="00AF14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C3C388" w14:textId="1C4BE661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 ± 6.2</w:t>
            </w:r>
            <w:r w:rsidR="00AF14A5" w:rsidRPr="00AF14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5C31153E" w14:textId="52E8064A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 ± 9.2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6208C762" w14:textId="3BCA8498" w:rsidR="00D2783A" w:rsidRDefault="00AF14A5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</w:tr>
      <w:tr w:rsidR="00AA1D58" w14:paraId="46142180" w14:textId="77777777" w:rsidTr="0060382C">
        <w:tc>
          <w:tcPr>
            <w:tcW w:w="3231" w:type="dxa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0F1CC3B7" w14:textId="6C15583E" w:rsidR="00D2783A" w:rsidRPr="00D2783A" w:rsidRDefault="001D2FF8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D2FF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Wilcoxon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5D8D0005" w14:textId="0A8E654A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0546B708" w14:textId="466B44F1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04E86103" w14:textId="61EFAC8E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61DE5EEB" w14:textId="617C5154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2AEC4B5E" w14:textId="568CA7BD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A1D58" w14:paraId="14264FDD" w14:textId="77777777" w:rsidTr="0060382C">
        <w:tc>
          <w:tcPr>
            <w:tcW w:w="3231" w:type="dxa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7CD4FE19" w14:textId="42F3F64A" w:rsidR="00D2783A" w:rsidRPr="00D2783A" w:rsidRDefault="00D2783A" w:rsidP="00015D8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MT A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14:paraId="122502AA" w14:textId="0CA85DED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2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14:paraId="30E3F7B8" w14:textId="4ECF5CE4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14:paraId="34A31E05" w14:textId="02F99968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70C366ED" w14:textId="06FB14C1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14:paraId="13508C62" w14:textId="6957D520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A1D58" w14:paraId="41041176" w14:textId="77777777" w:rsidTr="0060382C">
        <w:tc>
          <w:tcPr>
            <w:tcW w:w="3231" w:type="dxa"/>
            <w:tcBorders>
              <w:left w:val="nil"/>
              <w:right w:val="single" w:sz="18" w:space="0" w:color="auto"/>
            </w:tcBorders>
          </w:tcPr>
          <w:p w14:paraId="146CE98E" w14:textId="120D45E3" w:rsidR="00D2783A" w:rsidRPr="00D2783A" w:rsidRDefault="00D2783A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3148BBA3" w14:textId="2884BB28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3 ± 13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5327E4" w14:textId="3F07AE5E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4 ± 14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2E4133" w14:textId="02B911B7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3 ± 9.6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74882687" w14:textId="43015050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0 ± 17.3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263B038D" w14:textId="77B6E531" w:rsidR="00D2783A" w:rsidRDefault="00AF14A5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</w:tr>
      <w:tr w:rsidR="00AA1D58" w14:paraId="6F86D8C3" w14:textId="77777777" w:rsidTr="0060382C">
        <w:tc>
          <w:tcPr>
            <w:tcW w:w="3231" w:type="dxa"/>
            <w:tcBorders>
              <w:left w:val="nil"/>
              <w:right w:val="single" w:sz="18" w:space="0" w:color="auto"/>
            </w:tcBorders>
          </w:tcPr>
          <w:p w14:paraId="43B76DB0" w14:textId="3437F92E" w:rsidR="00D2783A" w:rsidRPr="00D2783A" w:rsidRDefault="00D2783A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llow up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6EF7C656" w14:textId="019DB2C8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8 ± 17.8</w:t>
            </w:r>
            <w:r w:rsidR="00AF14A5" w:rsidRPr="00AF14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80C36F" w14:textId="49B00ADE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8 ± 11.9</w:t>
            </w:r>
            <w:r w:rsidR="00AF14A5" w:rsidRPr="00AF14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D64C46" w14:textId="3588519F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2 ± 14.0</w:t>
            </w:r>
            <w:r w:rsidR="00AF14A5" w:rsidRPr="00AF14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0838CFD5" w14:textId="79AA9C8B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3 ± 14.7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0689CCEA" w14:textId="2DCD3C20" w:rsidR="00D2783A" w:rsidRDefault="00AF14A5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</w:tr>
      <w:tr w:rsidR="00AA1D58" w14:paraId="3B3F1825" w14:textId="77777777" w:rsidTr="0060382C">
        <w:tc>
          <w:tcPr>
            <w:tcW w:w="3231" w:type="dxa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47E9D91F" w14:textId="0357609A" w:rsidR="00D2783A" w:rsidRPr="00D2783A" w:rsidRDefault="001D2FF8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D2FF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Wilcoxon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713B6256" w14:textId="69B1E739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0E3870EF" w14:textId="228B9913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265145AF" w14:textId="0FC281FD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16EB21A5" w14:textId="0728A203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55766CF7" w14:textId="3CDC1313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A1D58" w14:paraId="606E880E" w14:textId="77777777" w:rsidTr="0060382C">
        <w:tc>
          <w:tcPr>
            <w:tcW w:w="3231" w:type="dxa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15ADDCC1" w14:textId="36DEB550" w:rsidR="00D2783A" w:rsidRPr="00D2783A" w:rsidRDefault="00D2783A" w:rsidP="00015D8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MT B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14:paraId="49FA8E96" w14:textId="761F4C8E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2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14:paraId="2C3CEC5B" w14:textId="272E20E1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14:paraId="38442D0F" w14:textId="29E6DD91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2A8175A9" w14:textId="5033DE02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14:paraId="438BACBC" w14:textId="70D8DB06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A1D58" w14:paraId="6F875C78" w14:textId="77777777" w:rsidTr="0060382C">
        <w:tc>
          <w:tcPr>
            <w:tcW w:w="3231" w:type="dxa"/>
            <w:tcBorders>
              <w:left w:val="nil"/>
              <w:right w:val="single" w:sz="18" w:space="0" w:color="auto"/>
            </w:tcBorders>
          </w:tcPr>
          <w:p w14:paraId="0A9E10AC" w14:textId="093352D6" w:rsidR="00D2783A" w:rsidRPr="00D2783A" w:rsidRDefault="00D2783A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6CF25F2A" w14:textId="7C2A98F2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8 ± 45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39AF71" w14:textId="32AFAC1E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.0 ± 40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0C4C28" w14:textId="4F16B29C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9 ± 24.7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63D266A8" w14:textId="12F825FE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.0 ± 26.9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19B929DA" w14:textId="107296D1" w:rsidR="00D2783A" w:rsidRDefault="00AF14A5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A1D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AA1D58" w14:paraId="070B0E48" w14:textId="77777777" w:rsidTr="0060382C">
        <w:tc>
          <w:tcPr>
            <w:tcW w:w="3231" w:type="dxa"/>
            <w:tcBorders>
              <w:left w:val="nil"/>
              <w:right w:val="single" w:sz="18" w:space="0" w:color="auto"/>
            </w:tcBorders>
          </w:tcPr>
          <w:p w14:paraId="2FBF823F" w14:textId="518C0729" w:rsidR="00D2783A" w:rsidRPr="00D2783A" w:rsidRDefault="00D2783A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llow up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60F4663A" w14:textId="64292EF1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8 ± 33.9</w:t>
            </w:r>
            <w:r w:rsidR="00AA1D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02B9E1" w14:textId="28944514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.0 ± 51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A1BB6A" w14:textId="77136AA1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.0 ± 46.5</w:t>
            </w:r>
            <w:r w:rsidR="00AA1D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219FA0B6" w14:textId="2A978046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0 ± 12.5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03E5195F" w14:textId="737D65E2" w:rsidR="00D2783A" w:rsidRDefault="00AA1D58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AA1D58" w14:paraId="01F1CF28" w14:textId="77777777" w:rsidTr="0060382C">
        <w:tc>
          <w:tcPr>
            <w:tcW w:w="3231" w:type="dxa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09F6DDE6" w14:textId="0A962F96" w:rsidR="00D2783A" w:rsidRPr="00D2783A" w:rsidRDefault="001D2FF8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D2FF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Wilcoxon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5EAB72C1" w14:textId="4F077422" w:rsidR="00D2783A" w:rsidRDefault="00702ABE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13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725E4AC6" w14:textId="42D2E9E5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26678704" w14:textId="2D33A5B6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6CB36C4F" w14:textId="52708FE3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3A4EF3F5" w14:textId="434CDA5F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A1D58" w14:paraId="1210EE42" w14:textId="77777777" w:rsidTr="0060382C">
        <w:tc>
          <w:tcPr>
            <w:tcW w:w="3231" w:type="dxa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2A9AA45E" w14:textId="2E3CCD2E" w:rsidR="00D2783A" w:rsidRPr="00D2783A" w:rsidRDefault="00D2783A" w:rsidP="00015D8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MT B-A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14:paraId="09A070A9" w14:textId="41504BF5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2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14:paraId="6B0EB3F2" w14:textId="51B8789C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14:paraId="2E1A3FBB" w14:textId="06A19AE0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400BA34E" w14:textId="4BAF25AC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14:paraId="1984ADEC" w14:textId="19451320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A1D58" w14:paraId="019C05FF" w14:textId="77777777" w:rsidTr="0060382C">
        <w:tc>
          <w:tcPr>
            <w:tcW w:w="3231" w:type="dxa"/>
            <w:tcBorders>
              <w:left w:val="nil"/>
              <w:right w:val="single" w:sz="18" w:space="0" w:color="auto"/>
            </w:tcBorders>
          </w:tcPr>
          <w:p w14:paraId="468C90F3" w14:textId="022316B9" w:rsidR="00D2783A" w:rsidRPr="00D2783A" w:rsidRDefault="00D2783A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19A18655" w14:textId="0968F14F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5 ± 38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AB2C5D" w14:textId="5AA69BD6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8 ± 34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D1E28D" w14:textId="34BE4F29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2 ± 25.0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2FECEAE1" w14:textId="41183998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3 ± 10.5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2EFB814C" w14:textId="77C56C3A" w:rsidR="00D2783A" w:rsidRDefault="00AA1D58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</w:tr>
      <w:tr w:rsidR="00AA1D58" w14:paraId="2B99AD07" w14:textId="77777777" w:rsidTr="0060382C">
        <w:tc>
          <w:tcPr>
            <w:tcW w:w="3231" w:type="dxa"/>
            <w:tcBorders>
              <w:left w:val="nil"/>
              <w:right w:val="single" w:sz="18" w:space="0" w:color="auto"/>
            </w:tcBorders>
          </w:tcPr>
          <w:p w14:paraId="128415C8" w14:textId="093CE3C0" w:rsidR="00D2783A" w:rsidRPr="00D2783A" w:rsidRDefault="00D2783A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llow up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7044457D" w14:textId="1E27BFB4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0 ± 32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2AB038" w14:textId="68273E5D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9 ± 49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B705B9" w14:textId="7CB9840A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4 ± 41.4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3E635895" w14:textId="5191CD6E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7 ± 8.3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044A25D2" w14:textId="05398CFF" w:rsidR="00D2783A" w:rsidRDefault="00AA1D58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AA1D58" w14:paraId="272A6016" w14:textId="77777777" w:rsidTr="0060382C">
        <w:tc>
          <w:tcPr>
            <w:tcW w:w="3231" w:type="dxa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2A3D45DA" w14:textId="73EE7D1D" w:rsidR="00D2783A" w:rsidRPr="00D2783A" w:rsidRDefault="001D2FF8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D2FF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Wilcoxon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0BAD9570" w14:textId="0730B50E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1D4AA9FA" w14:textId="2F2DE365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5467AFD0" w14:textId="29C4165D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28D0B028" w14:textId="1878A82E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6902B017" w14:textId="67D8A7D4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A1D58" w14:paraId="143F9EAD" w14:textId="77777777" w:rsidTr="0060382C">
        <w:tc>
          <w:tcPr>
            <w:tcW w:w="3231" w:type="dxa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4AB6CEDA" w14:textId="7DAB55EA" w:rsidR="00D2783A" w:rsidRPr="00D2783A" w:rsidRDefault="00D2783A" w:rsidP="00015D8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erbal Fluency</w:t>
            </w:r>
            <w:r w:rsidR="00E13E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:</w:t>
            </w: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Categorical Fruit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14:paraId="622A4C59" w14:textId="6F03DEDE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14:paraId="0BBFD34B" w14:textId="5CA23A21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14:paraId="5919995E" w14:textId="507E9193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 = 1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461DA309" w14:textId="7ECCD873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14:paraId="7A045BB8" w14:textId="1398AE70" w:rsidR="00D2783A" w:rsidRDefault="00E13E2C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A1D58" w14:paraId="7EA6F5DE" w14:textId="77777777" w:rsidTr="0060382C">
        <w:tc>
          <w:tcPr>
            <w:tcW w:w="3231" w:type="dxa"/>
            <w:tcBorders>
              <w:left w:val="nil"/>
              <w:right w:val="single" w:sz="18" w:space="0" w:color="auto"/>
            </w:tcBorders>
          </w:tcPr>
          <w:p w14:paraId="3E4B9A54" w14:textId="78A07A9D" w:rsidR="00D2783A" w:rsidRPr="00D2783A" w:rsidRDefault="00D2783A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756C6606" w14:textId="0C75925F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7 ± 5.8</w:t>
            </w:r>
            <w:r w:rsidR="00AA1D58" w:rsidRPr="00AA1D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92E864" w14:textId="02FFBCF1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6 ± 8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EA3A0A" w14:textId="2E9104E5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 ± 4.6</w:t>
            </w:r>
            <w:r w:rsidR="00AA1D58" w:rsidRPr="00AA1D5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44C1792F" w14:textId="192B23C5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 ± 2.2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4D52DAF6" w14:textId="6A21D263" w:rsidR="00D2783A" w:rsidRDefault="00AA1D58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AA1D58" w14:paraId="5D1CDDBF" w14:textId="77777777" w:rsidTr="0060382C">
        <w:tc>
          <w:tcPr>
            <w:tcW w:w="3231" w:type="dxa"/>
            <w:tcBorders>
              <w:left w:val="nil"/>
              <w:right w:val="single" w:sz="18" w:space="0" w:color="auto"/>
            </w:tcBorders>
          </w:tcPr>
          <w:p w14:paraId="4DC1C552" w14:textId="6C8706F3" w:rsidR="00D2783A" w:rsidRPr="00D2783A" w:rsidRDefault="00D2783A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llow up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1DBBC3FE" w14:textId="0D0C0283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 ± 5.8</w:t>
            </w:r>
            <w:r w:rsidR="001D5853" w:rsidRPr="001D58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5A9BA6" w14:textId="0C21C581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 ± 4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1207DE" w14:textId="3745D513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 ± 6.3</w:t>
            </w:r>
            <w:r w:rsidR="001D5853" w:rsidRPr="001D58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20C4C450" w14:textId="32A49400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 ± 4.83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37AC03DC" w14:textId="3547ABFE" w:rsidR="00D2783A" w:rsidRDefault="00AA1D58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AA1D58" w14:paraId="6C12C68C" w14:textId="77777777" w:rsidTr="0060382C">
        <w:tc>
          <w:tcPr>
            <w:tcW w:w="3231" w:type="dxa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51510DDD" w14:textId="5C5A80A6" w:rsidR="00D2783A" w:rsidRPr="00D2783A" w:rsidRDefault="001D2FF8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D2FF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Wilcoxon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2D8DBD44" w14:textId="01A37EA2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31A29559" w14:textId="1C369D9B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45484149" w14:textId="752040A0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7FFD7212" w14:textId="01B7593A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390E139A" w14:textId="71E6C83B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A1D58" w14:paraId="6E2096C2" w14:textId="77777777" w:rsidTr="0060382C">
        <w:tc>
          <w:tcPr>
            <w:tcW w:w="3231" w:type="dxa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3DC846EF" w14:textId="7ECD4096" w:rsidR="00D2783A" w:rsidRPr="00D2783A" w:rsidRDefault="00D2783A" w:rsidP="00015D8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Verbal Fluency</w:t>
            </w:r>
            <w:r w:rsidR="001D2F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:</w:t>
            </w: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Phonemic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14:paraId="4756185D" w14:textId="6D3F22D7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2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14:paraId="4CF183F2" w14:textId="33734CF0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</w:tcPr>
          <w:p w14:paraId="685FC4C9" w14:textId="6F9C3DFC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1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3D0D461C" w14:textId="7BF0E6D6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14:paraId="41477A03" w14:textId="63D49142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A1D58" w14:paraId="236A3E9E" w14:textId="77777777" w:rsidTr="0060382C">
        <w:tc>
          <w:tcPr>
            <w:tcW w:w="3231" w:type="dxa"/>
            <w:tcBorders>
              <w:left w:val="nil"/>
              <w:right w:val="single" w:sz="18" w:space="0" w:color="auto"/>
            </w:tcBorders>
          </w:tcPr>
          <w:p w14:paraId="35A1BACB" w14:textId="2F2BF2B5" w:rsidR="00D2783A" w:rsidRPr="00D2783A" w:rsidRDefault="00D2783A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1887D497" w14:textId="5FD32206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 ± 5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F36C57" w14:textId="4AB247EE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 ± 7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900405" w14:textId="2EB0F795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 ± 5.6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14:paraId="25F7196C" w14:textId="7C36F102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 ± 5.6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14:paraId="13970367" w14:textId="571CB246" w:rsidR="00D2783A" w:rsidRDefault="001D5853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</w:tr>
      <w:tr w:rsidR="00AA1D58" w14:paraId="70E39574" w14:textId="77777777" w:rsidTr="0060382C">
        <w:tc>
          <w:tcPr>
            <w:tcW w:w="3231" w:type="dxa"/>
            <w:tcBorders>
              <w:left w:val="nil"/>
              <w:bottom w:val="single" w:sz="4" w:space="0" w:color="auto"/>
              <w:right w:val="single" w:sz="18" w:space="0" w:color="auto"/>
            </w:tcBorders>
          </w:tcPr>
          <w:p w14:paraId="14E991FD" w14:textId="7A002019" w:rsidR="00D2783A" w:rsidRPr="00D2783A" w:rsidRDefault="00D2783A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llow up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  <w:right w:val="nil"/>
            </w:tcBorders>
          </w:tcPr>
          <w:p w14:paraId="5F9249E5" w14:textId="0858FE92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1 ± 7.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A29C37A" w14:textId="4D8AB8DA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8 ± 6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F3CE30D" w14:textId="1EDEC64F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 ± 8.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18" w:space="0" w:color="auto"/>
            </w:tcBorders>
          </w:tcPr>
          <w:p w14:paraId="5DDF71B7" w14:textId="63D489F9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 ± 8.5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  <w:right w:val="nil"/>
            </w:tcBorders>
          </w:tcPr>
          <w:p w14:paraId="601A6D65" w14:textId="034F2D90" w:rsidR="00D2783A" w:rsidRDefault="001D5853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</w:tr>
      <w:tr w:rsidR="00AA1D58" w14:paraId="471330EB" w14:textId="77777777" w:rsidTr="0060382C">
        <w:tc>
          <w:tcPr>
            <w:tcW w:w="3231" w:type="dxa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7CCAE498" w14:textId="64E2CF43" w:rsidR="00D2783A" w:rsidRPr="00D2783A" w:rsidRDefault="001D2FF8" w:rsidP="00D2783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D2FF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D27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Wilcoxon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0EB096EE" w14:textId="62CA38E0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279AD7BE" w14:textId="3116690D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14:paraId="7A535F19" w14:textId="015E1DBC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6B74426F" w14:textId="62789B51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66257C01" w14:textId="47EB4E4A" w:rsidR="00D2783A" w:rsidRDefault="00DC2E16" w:rsidP="00603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37387624" w14:textId="36FB1967" w:rsidR="00F626BC" w:rsidRDefault="001D2FF8" w:rsidP="00015D8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bbreviations: A = amyloid, T = tau, N = neurodegeneration, n = number of subjects, AD = Alzheimer’s disease, AD-PC = AD pathological change, AD-P = AD pathology, SNAP = suspected non-AD pathology, </w:t>
      </w:r>
      <w:r w:rsidR="0010189C">
        <w:rPr>
          <w:rFonts w:ascii="Times New Roman" w:hAnsi="Times New Roman" w:cs="Times New Roman"/>
          <w:sz w:val="20"/>
          <w:szCs w:val="20"/>
          <w:lang w:val="en-GB"/>
        </w:rPr>
        <w:t xml:space="preserve">RLRI16 = free and cued selective reminding test, </w:t>
      </w:r>
      <w:r>
        <w:rPr>
          <w:rFonts w:ascii="Times New Roman" w:hAnsi="Times New Roman" w:cs="Times New Roman"/>
          <w:sz w:val="20"/>
          <w:szCs w:val="20"/>
          <w:lang w:val="en-GB"/>
        </w:rPr>
        <w:t>TMT = trail making test</w:t>
      </w:r>
    </w:p>
    <w:p w14:paraId="0D5EE750" w14:textId="0016B996" w:rsidR="00914049" w:rsidRDefault="001E4747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2C1713C" w14:textId="3B9B358C" w:rsidR="00914049" w:rsidRDefault="00914049" w:rsidP="00914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Table </w:t>
      </w:r>
      <w:r w:rsidR="007B4A5D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Linear mixed model results assessing the relationship between A, T, and N biomarkers at baseline and at follow-up with cognitive decline measured through MMSE scores standardised to being negative to these biomarkers (A-, T-, N-). The model was fitted with random intercepts and slopes. </w:t>
      </w:r>
      <w:r w:rsidRPr="00015D84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-values are the result of the interaction between profiles and time points. The β estimate at baseline represent the adjusted regression coefficient showing the association between groups and baseline MMSE results with the negative biomarkers as reference. The </w:t>
      </w:r>
      <w:r w:rsidRPr="002E2868">
        <w:rPr>
          <w:rFonts w:ascii="Times New Roman" w:hAnsi="Times New Roman" w:cs="Times New Roman"/>
          <w:sz w:val="20"/>
          <w:szCs w:val="20"/>
          <w:lang w:val="en-GB"/>
        </w:rPr>
        <w:t>β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estimate at follow-up shows the adjusted regression coefficient showing the association between each biomarker individually with annual decline in MMSE score, in comparison to negative biomarkers as referenc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851"/>
        <w:gridCol w:w="1559"/>
        <w:gridCol w:w="989"/>
        <w:gridCol w:w="852"/>
        <w:gridCol w:w="1703"/>
        <w:gridCol w:w="992"/>
      </w:tblGrid>
      <w:tr w:rsidR="00914049" w:rsidRPr="002E2868" w14:paraId="2B2DD89C" w14:textId="77777777" w:rsidTr="00CB6DB9">
        <w:trPr>
          <w:jc w:val="center"/>
        </w:trPr>
        <w:tc>
          <w:tcPr>
            <w:tcW w:w="1843" w:type="dxa"/>
            <w:vMerge w:val="restart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14:paraId="1221F593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iomarker</w:t>
            </w:r>
          </w:p>
        </w:tc>
        <w:tc>
          <w:tcPr>
            <w:tcW w:w="3399" w:type="dxa"/>
            <w:gridSpan w:val="3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3BD6B5A9" w14:textId="77777777" w:rsidR="00914049" w:rsidRPr="002E2868" w:rsidRDefault="00914049" w:rsidP="00CB6D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E28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3547" w:type="dxa"/>
            <w:gridSpan w:val="3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3703E325" w14:textId="77777777" w:rsidR="00914049" w:rsidRPr="002E2868" w:rsidRDefault="00914049" w:rsidP="00CB6DB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E28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llow up</w:t>
            </w:r>
          </w:p>
        </w:tc>
      </w:tr>
      <w:tr w:rsidR="00914049" w:rsidRPr="002E2868" w14:paraId="59457B80" w14:textId="77777777" w:rsidTr="00CB6DB9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18" w:space="0" w:color="000000"/>
              <w:right w:val="single" w:sz="18" w:space="0" w:color="auto"/>
            </w:tcBorders>
            <w:vAlign w:val="center"/>
          </w:tcPr>
          <w:p w14:paraId="18DBAE2B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single" w:sz="18" w:space="0" w:color="000000"/>
              <w:right w:val="nil"/>
            </w:tcBorders>
            <w:vAlign w:val="center"/>
          </w:tcPr>
          <w:p w14:paraId="3EB564C3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E28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4FE76F12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E28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fidence Interval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8" w:space="0" w:color="000000"/>
              <w:right w:val="single" w:sz="18" w:space="0" w:color="auto"/>
            </w:tcBorders>
            <w:vAlign w:val="center"/>
          </w:tcPr>
          <w:p w14:paraId="7C9CE465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E286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2E28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852" w:type="dxa"/>
            <w:tcBorders>
              <w:top w:val="nil"/>
              <w:left w:val="single" w:sz="18" w:space="0" w:color="auto"/>
              <w:bottom w:val="single" w:sz="18" w:space="0" w:color="000000"/>
              <w:right w:val="nil"/>
            </w:tcBorders>
            <w:vAlign w:val="center"/>
          </w:tcPr>
          <w:p w14:paraId="29F2F53F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E28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68B743C8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E28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fidence Interv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59B03DF3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E286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2E28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914049" w:rsidRPr="002E2868" w14:paraId="5A6CE141" w14:textId="77777777" w:rsidTr="00CB6DB9">
        <w:trPr>
          <w:jc w:val="center"/>
        </w:trPr>
        <w:tc>
          <w:tcPr>
            <w:tcW w:w="1843" w:type="dxa"/>
            <w:tcBorders>
              <w:top w:val="single" w:sz="18" w:space="0" w:color="000000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14:paraId="599FD0BD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+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6317CA6F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-0.41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2BDF41F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2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5</w:t>
            </w:r>
            <w:r w:rsidRPr="002E2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989" w:type="dxa"/>
            <w:tcBorders>
              <w:top w:val="single" w:sz="18" w:space="0" w:color="000000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14:paraId="6C4AFD09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2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13DA2FD1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2E286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90</w:t>
            </w:r>
          </w:p>
        </w:tc>
        <w:tc>
          <w:tcPr>
            <w:tcW w:w="1703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4692DFB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2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0</w:t>
            </w:r>
            <w:r w:rsidRPr="002E2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215D3D8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2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</w:tr>
      <w:tr w:rsidR="00914049" w:rsidRPr="002E2868" w14:paraId="55D43400" w14:textId="77777777" w:rsidTr="00CB6DB9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6" w:space="0" w:color="000000"/>
              <w:right w:val="single" w:sz="18" w:space="0" w:color="auto"/>
            </w:tcBorders>
            <w:vAlign w:val="center"/>
          </w:tcPr>
          <w:p w14:paraId="1E0A6803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+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8" w:space="0" w:color="auto"/>
              <w:bottom w:val="single" w:sz="6" w:space="0" w:color="000000"/>
              <w:right w:val="nil"/>
            </w:tcBorders>
            <w:vAlign w:val="center"/>
          </w:tcPr>
          <w:p w14:paraId="1044F610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-2.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40A0756A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2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2</w:t>
            </w:r>
            <w:r w:rsidRPr="002E2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6" w:space="0" w:color="000000"/>
              <w:right w:val="single" w:sz="18" w:space="0" w:color="auto"/>
            </w:tcBorders>
            <w:vAlign w:val="center"/>
          </w:tcPr>
          <w:p w14:paraId="66C546C9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6" w:space="0" w:color="000000"/>
              <w:right w:val="nil"/>
            </w:tcBorders>
            <w:vAlign w:val="center"/>
          </w:tcPr>
          <w:p w14:paraId="393980B6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2E286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.96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6E0B8AF9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E2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2</w:t>
            </w:r>
            <w:r w:rsidRPr="002E2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4BDF6FE3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914049" w:rsidRPr="002E2868" w14:paraId="7545E733" w14:textId="77777777" w:rsidTr="00CB6DB9">
        <w:trPr>
          <w:jc w:val="center"/>
        </w:trPr>
        <w:tc>
          <w:tcPr>
            <w:tcW w:w="1843" w:type="dxa"/>
            <w:tcBorders>
              <w:top w:val="single" w:sz="6" w:space="0" w:color="000000"/>
              <w:left w:val="nil"/>
              <w:bottom w:val="single" w:sz="18" w:space="0" w:color="000000"/>
              <w:right w:val="single" w:sz="18" w:space="0" w:color="auto"/>
            </w:tcBorders>
            <w:vAlign w:val="center"/>
          </w:tcPr>
          <w:p w14:paraId="48DBCA5A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+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18" w:space="0" w:color="auto"/>
              <w:bottom w:val="single" w:sz="18" w:space="0" w:color="000000"/>
              <w:right w:val="nil"/>
            </w:tcBorders>
            <w:vAlign w:val="center"/>
          </w:tcPr>
          <w:p w14:paraId="32EEBD2E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-2.87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0BDC696D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2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5</w:t>
            </w:r>
            <w:r w:rsidRPr="002E2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2E2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89" w:type="dxa"/>
            <w:tcBorders>
              <w:top w:val="single" w:sz="6" w:space="0" w:color="000000"/>
              <w:left w:val="nil"/>
              <w:bottom w:val="single" w:sz="18" w:space="0" w:color="000000"/>
              <w:right w:val="single" w:sz="18" w:space="0" w:color="auto"/>
            </w:tcBorders>
            <w:vAlign w:val="center"/>
          </w:tcPr>
          <w:p w14:paraId="21C53AAA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2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8" w:space="0" w:color="auto"/>
              <w:bottom w:val="single" w:sz="18" w:space="0" w:color="000000"/>
              <w:right w:val="nil"/>
            </w:tcBorders>
            <w:vAlign w:val="center"/>
          </w:tcPr>
          <w:p w14:paraId="26684AD9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2E286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39</w:t>
            </w:r>
          </w:p>
        </w:tc>
        <w:tc>
          <w:tcPr>
            <w:tcW w:w="1703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0A0C3E6D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2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3</w:t>
            </w:r>
            <w:r w:rsidRPr="002E2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5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12C39C0A" w14:textId="77777777" w:rsidR="00914049" w:rsidRPr="002E2868" w:rsidRDefault="00914049" w:rsidP="00CB6D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2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</w:tr>
    </w:tbl>
    <w:p w14:paraId="15C378E1" w14:textId="77777777" w:rsidR="00914049" w:rsidRDefault="00914049" w:rsidP="009140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E2868">
        <w:rPr>
          <w:rFonts w:ascii="Times New Roman" w:hAnsi="Times New Roman" w:cs="Times New Roman"/>
          <w:sz w:val="20"/>
          <w:szCs w:val="20"/>
          <w:lang w:val="en-GB"/>
        </w:rPr>
        <w:t>Abbreviations: A = amyloid, T = tau, N = neurodegenera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2E2868">
        <w:rPr>
          <w:rFonts w:ascii="Times New Roman" w:hAnsi="Times New Roman" w:cs="Times New Roman"/>
          <w:sz w:val="20"/>
          <w:szCs w:val="20"/>
          <w:lang w:val="en-GB"/>
        </w:rPr>
        <w:t xml:space="preserve">β baseline =  adjusted regression coefficient showing the association between </w:t>
      </w:r>
      <w:r>
        <w:rPr>
          <w:rFonts w:ascii="Times New Roman" w:hAnsi="Times New Roman" w:cs="Times New Roman"/>
          <w:sz w:val="20"/>
          <w:szCs w:val="20"/>
          <w:lang w:val="en-GB"/>
        </w:rPr>
        <w:t>biomarkers</w:t>
      </w:r>
      <w:r w:rsidRPr="002E2868">
        <w:rPr>
          <w:rFonts w:ascii="Times New Roman" w:hAnsi="Times New Roman" w:cs="Times New Roman"/>
          <w:sz w:val="20"/>
          <w:szCs w:val="20"/>
          <w:lang w:val="en-GB"/>
        </w:rPr>
        <w:t xml:space="preserve"> and baseline MMSE result with the </w:t>
      </w:r>
      <w:r>
        <w:rPr>
          <w:rFonts w:ascii="Times New Roman" w:hAnsi="Times New Roman" w:cs="Times New Roman"/>
          <w:sz w:val="20"/>
          <w:szCs w:val="20"/>
          <w:lang w:val="en-GB"/>
        </w:rPr>
        <w:t>negative biomarkers</w:t>
      </w:r>
      <w:r w:rsidRPr="002E2868">
        <w:rPr>
          <w:rFonts w:ascii="Times New Roman" w:hAnsi="Times New Roman" w:cs="Times New Roman"/>
          <w:sz w:val="20"/>
          <w:szCs w:val="20"/>
          <w:lang w:val="en-GB"/>
        </w:rPr>
        <w:t xml:space="preserve"> a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E2868">
        <w:rPr>
          <w:rFonts w:ascii="Times New Roman" w:hAnsi="Times New Roman" w:cs="Times New Roman"/>
          <w:sz w:val="20"/>
          <w:szCs w:val="20"/>
          <w:lang w:val="en-GB"/>
        </w:rPr>
        <w:t>reference, β follow</w:t>
      </w:r>
      <w:r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2E2868">
        <w:rPr>
          <w:rFonts w:ascii="Times New Roman" w:hAnsi="Times New Roman" w:cs="Times New Roman"/>
          <w:sz w:val="20"/>
          <w:szCs w:val="20"/>
          <w:lang w:val="en-GB"/>
        </w:rPr>
        <w:t xml:space="preserve">up = regression coefficient showing the association between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biomarkers </w:t>
      </w:r>
      <w:r w:rsidRPr="002E2868">
        <w:rPr>
          <w:rFonts w:ascii="Times New Roman" w:hAnsi="Times New Roman" w:cs="Times New Roman"/>
          <w:sz w:val="20"/>
          <w:szCs w:val="20"/>
          <w:lang w:val="en-GB"/>
        </w:rPr>
        <w:t xml:space="preserve">with annual decline in MMSE score in comparison to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egative biomarkers </w:t>
      </w:r>
      <w:r w:rsidRPr="002E2868">
        <w:rPr>
          <w:rFonts w:ascii="Times New Roman" w:hAnsi="Times New Roman" w:cs="Times New Roman"/>
          <w:sz w:val="20"/>
          <w:szCs w:val="20"/>
          <w:lang w:val="en-GB"/>
        </w:rPr>
        <w:t xml:space="preserve">as </w:t>
      </w:r>
      <w:r>
        <w:rPr>
          <w:rFonts w:ascii="Times New Roman" w:hAnsi="Times New Roman" w:cs="Times New Roman"/>
          <w:sz w:val="20"/>
          <w:szCs w:val="20"/>
          <w:lang w:val="en-GB"/>
        </w:rPr>
        <w:t>the</w:t>
      </w:r>
      <w:r w:rsidRPr="002E2868">
        <w:rPr>
          <w:rFonts w:ascii="Times New Roman" w:hAnsi="Times New Roman" w:cs="Times New Roman"/>
          <w:sz w:val="20"/>
          <w:szCs w:val="20"/>
          <w:lang w:val="en-GB"/>
        </w:rPr>
        <w:t xml:space="preserve"> reference.</w:t>
      </w:r>
    </w:p>
    <w:p w14:paraId="392E5D63" w14:textId="3568DB68" w:rsidR="005D17F2" w:rsidRDefault="00914049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3BDCE93" w14:textId="140CB337" w:rsidR="005D17F2" w:rsidRPr="005D17F2" w:rsidRDefault="005D17F2" w:rsidP="005D17F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GB"/>
        </w:rPr>
      </w:pPr>
      <w:r w:rsidRPr="005D17F2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lastRenderedPageBreak/>
        <w:t>Supplementary Table 5.</w:t>
      </w:r>
      <w:r w:rsidRPr="005D17F2">
        <w:rPr>
          <w:rFonts w:ascii="Times New Roman" w:hAnsi="Times New Roman" w:cs="Times New Roman"/>
          <w:i/>
          <w:iCs/>
          <w:sz w:val="20"/>
          <w:szCs w:val="20"/>
          <w:highlight w:val="yellow"/>
          <w:lang w:val="en-GB"/>
        </w:rPr>
        <w:t xml:space="preserve"> </w:t>
      </w:r>
      <w:r w:rsidRPr="005D17F2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Linear mixed model results assessing the relationship between each ATN profile at baseline and at follow-up with cognitive decline measured through MMSE scores standardised to the A-T-N- profile (with N status measured through cortical thickness). The model was fitted with random intercepts and slopes. </w:t>
      </w:r>
      <w:r w:rsidRPr="005D17F2">
        <w:rPr>
          <w:rFonts w:ascii="Times New Roman" w:hAnsi="Times New Roman" w:cs="Times New Roman"/>
          <w:i/>
          <w:iCs/>
          <w:sz w:val="20"/>
          <w:szCs w:val="20"/>
          <w:highlight w:val="yellow"/>
          <w:lang w:val="en-GB"/>
        </w:rPr>
        <w:t>p</w:t>
      </w:r>
      <w:r w:rsidRPr="005D17F2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-values are the result of the interaction between profiles and time points. The β estimate at baseline represent the adjusted regression coefficient showing the association between groups and baseline MMSE results with the normal group as the reference. The β estimate at follow-up shows the adjusted regression coefficient showing the association between ATN group with annual decline in MMSE score, in comparison to the normal group as the referenc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851"/>
        <w:gridCol w:w="1559"/>
        <w:gridCol w:w="989"/>
        <w:gridCol w:w="852"/>
        <w:gridCol w:w="1703"/>
        <w:gridCol w:w="992"/>
      </w:tblGrid>
      <w:tr w:rsidR="005D17F2" w:rsidRPr="005D17F2" w14:paraId="6B048573" w14:textId="77777777" w:rsidTr="00CF7C54">
        <w:trPr>
          <w:jc w:val="center"/>
        </w:trPr>
        <w:tc>
          <w:tcPr>
            <w:tcW w:w="1843" w:type="dxa"/>
            <w:vMerge w:val="restart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14:paraId="63AAAD80" w14:textId="77777777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ATN Groups</w:t>
            </w:r>
          </w:p>
        </w:tc>
        <w:tc>
          <w:tcPr>
            <w:tcW w:w="3399" w:type="dxa"/>
            <w:gridSpan w:val="3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25CEE802" w14:textId="77777777" w:rsidR="005D17F2" w:rsidRPr="005D17F2" w:rsidRDefault="005D17F2" w:rsidP="00CF7C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Baseline</w:t>
            </w:r>
          </w:p>
        </w:tc>
        <w:tc>
          <w:tcPr>
            <w:tcW w:w="3547" w:type="dxa"/>
            <w:gridSpan w:val="3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0DA76CC5" w14:textId="77777777" w:rsidR="005D17F2" w:rsidRPr="005D17F2" w:rsidRDefault="005D17F2" w:rsidP="00CF7C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Follow up</w:t>
            </w:r>
          </w:p>
        </w:tc>
      </w:tr>
      <w:tr w:rsidR="005D17F2" w:rsidRPr="005D17F2" w14:paraId="56FA1539" w14:textId="77777777" w:rsidTr="00CF7C54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18" w:space="0" w:color="000000"/>
              <w:right w:val="single" w:sz="18" w:space="0" w:color="auto"/>
            </w:tcBorders>
            <w:vAlign w:val="center"/>
          </w:tcPr>
          <w:p w14:paraId="27807C59" w14:textId="77777777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single" w:sz="18" w:space="0" w:color="000000"/>
              <w:right w:val="nil"/>
            </w:tcBorders>
            <w:vAlign w:val="center"/>
          </w:tcPr>
          <w:p w14:paraId="072F27A5" w14:textId="77777777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β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37109918" w14:textId="77777777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Confidence Interval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8" w:space="0" w:color="000000"/>
              <w:right w:val="single" w:sz="18" w:space="0" w:color="auto"/>
            </w:tcBorders>
            <w:vAlign w:val="center"/>
          </w:tcPr>
          <w:p w14:paraId="12CDF162" w14:textId="77777777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  <w:lang w:val="en-GB"/>
              </w:rPr>
              <w:t>p</w:t>
            </w: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-value</w:t>
            </w:r>
          </w:p>
        </w:tc>
        <w:tc>
          <w:tcPr>
            <w:tcW w:w="852" w:type="dxa"/>
            <w:tcBorders>
              <w:top w:val="nil"/>
              <w:left w:val="single" w:sz="18" w:space="0" w:color="auto"/>
              <w:bottom w:val="single" w:sz="18" w:space="0" w:color="000000"/>
              <w:right w:val="nil"/>
            </w:tcBorders>
            <w:vAlign w:val="center"/>
          </w:tcPr>
          <w:p w14:paraId="01B1F0E8" w14:textId="77777777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β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22739F84" w14:textId="77777777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Confidence Interv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48BB5D60" w14:textId="77777777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  <w:lang w:val="en-GB"/>
              </w:rPr>
              <w:t>p</w:t>
            </w: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-value</w:t>
            </w:r>
          </w:p>
        </w:tc>
      </w:tr>
      <w:tr w:rsidR="005D17F2" w:rsidRPr="005D17F2" w14:paraId="6ED794AA" w14:textId="77777777" w:rsidTr="00CF7C54">
        <w:trPr>
          <w:jc w:val="center"/>
        </w:trPr>
        <w:tc>
          <w:tcPr>
            <w:tcW w:w="1843" w:type="dxa"/>
            <w:tcBorders>
              <w:top w:val="single" w:sz="18" w:space="0" w:color="000000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14:paraId="530D1462" w14:textId="77777777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AD-PC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37D3C3ED" w14:textId="3F1DC77C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fr-CH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fr-CH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fr-CH"/>
              </w:rPr>
              <w:t>23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2102A25" w14:textId="0D97727E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3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7</w:t>
            </w:r>
          </w:p>
        </w:tc>
        <w:tc>
          <w:tcPr>
            <w:tcW w:w="989" w:type="dxa"/>
            <w:tcBorders>
              <w:top w:val="single" w:sz="18" w:space="0" w:color="000000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14:paraId="512DBF7B" w14:textId="5AFF6870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86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6317BD0E" w14:textId="4F0B2DC2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fr-CH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fr-CH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fr-CH"/>
              </w:rPr>
              <w:t>0.98</w:t>
            </w:r>
          </w:p>
        </w:tc>
        <w:tc>
          <w:tcPr>
            <w:tcW w:w="1703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0BCA717" w14:textId="07CC2F3E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5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.08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062F181" w14:textId="60F15172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35</w:t>
            </w:r>
          </w:p>
        </w:tc>
      </w:tr>
      <w:tr w:rsidR="005D17F2" w:rsidRPr="005D17F2" w14:paraId="708D31F8" w14:textId="77777777" w:rsidTr="00CF7C54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6" w:space="0" w:color="000000"/>
              <w:right w:val="single" w:sz="18" w:space="0" w:color="auto"/>
            </w:tcBorders>
            <w:vAlign w:val="center"/>
          </w:tcPr>
          <w:p w14:paraId="5F6F1D71" w14:textId="77777777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AD-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8" w:space="0" w:color="auto"/>
              <w:bottom w:val="single" w:sz="6" w:space="0" w:color="000000"/>
              <w:right w:val="nil"/>
            </w:tcBorders>
            <w:vAlign w:val="center"/>
          </w:tcPr>
          <w:p w14:paraId="44C95EA1" w14:textId="59EE4A0D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fr-CH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fr-CH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fr-CH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7C401383" w14:textId="6DEB2F69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5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37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-1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7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6" w:space="0" w:color="000000"/>
              <w:right w:val="single" w:sz="18" w:space="0" w:color="auto"/>
            </w:tcBorders>
            <w:vAlign w:val="center"/>
          </w:tcPr>
          <w:p w14:paraId="41397E4D" w14:textId="77777777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&lt; 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6" w:space="0" w:color="000000"/>
              <w:right w:val="nil"/>
            </w:tcBorders>
            <w:vAlign w:val="center"/>
          </w:tcPr>
          <w:p w14:paraId="55AF3799" w14:textId="27FF0023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fr-CH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fr-CH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fr-CH"/>
              </w:rPr>
              <w:t>07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3DF4CA70" w14:textId="4D6A2B14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4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85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-1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73070D11" w14:textId="77777777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&lt; 0.01</w:t>
            </w:r>
          </w:p>
        </w:tc>
      </w:tr>
      <w:tr w:rsidR="005D17F2" w:rsidRPr="005D17F2" w14:paraId="64A4C3D9" w14:textId="77777777" w:rsidTr="00CF7C54">
        <w:trPr>
          <w:jc w:val="center"/>
        </w:trPr>
        <w:tc>
          <w:tcPr>
            <w:tcW w:w="1843" w:type="dxa"/>
            <w:tcBorders>
              <w:top w:val="single" w:sz="6" w:space="0" w:color="000000"/>
              <w:left w:val="nil"/>
              <w:bottom w:val="single" w:sz="18" w:space="0" w:color="000000"/>
              <w:right w:val="single" w:sz="18" w:space="0" w:color="auto"/>
            </w:tcBorders>
            <w:vAlign w:val="center"/>
          </w:tcPr>
          <w:p w14:paraId="73C2ED67" w14:textId="77777777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SNAP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18" w:space="0" w:color="auto"/>
              <w:bottom w:val="single" w:sz="18" w:space="0" w:color="000000"/>
              <w:right w:val="nil"/>
            </w:tcBorders>
            <w:vAlign w:val="center"/>
          </w:tcPr>
          <w:p w14:paraId="181A816E" w14:textId="4B19690C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fr-CH"/>
              </w:rPr>
              <w:t>0.33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4BE419EC" w14:textId="7FE0FC12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4.22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4.88</w:t>
            </w:r>
          </w:p>
        </w:tc>
        <w:tc>
          <w:tcPr>
            <w:tcW w:w="989" w:type="dxa"/>
            <w:tcBorders>
              <w:top w:val="single" w:sz="6" w:space="0" w:color="000000"/>
              <w:left w:val="nil"/>
              <w:bottom w:val="single" w:sz="18" w:space="0" w:color="000000"/>
              <w:right w:val="single" w:sz="18" w:space="0" w:color="auto"/>
            </w:tcBorders>
            <w:vAlign w:val="center"/>
          </w:tcPr>
          <w:p w14:paraId="08C35F16" w14:textId="6B9EE97E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18" w:space="0" w:color="auto"/>
              <w:bottom w:val="single" w:sz="18" w:space="0" w:color="000000"/>
              <w:right w:val="nil"/>
            </w:tcBorders>
            <w:vAlign w:val="center"/>
          </w:tcPr>
          <w:p w14:paraId="4A237521" w14:textId="70B73DD2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fr-CH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fr-CH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fr-CH"/>
              </w:rPr>
              <w:t>1.97</w:t>
            </w:r>
          </w:p>
        </w:tc>
        <w:tc>
          <w:tcPr>
            <w:tcW w:w="1703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4D515E49" w14:textId="6AE72409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5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73</w:t>
            </w: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.79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459AF48E" w14:textId="19F153E9" w:rsidR="005D17F2" w:rsidRPr="005D17F2" w:rsidRDefault="005D17F2" w:rsidP="00CF7C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D17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30</w:t>
            </w:r>
          </w:p>
        </w:tc>
      </w:tr>
    </w:tbl>
    <w:p w14:paraId="1FFA5AFD" w14:textId="77777777" w:rsidR="005D17F2" w:rsidRPr="00887197" w:rsidRDefault="005D17F2" w:rsidP="005D17F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D17F2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Abbreviations: A = amyloid, T = tau, N = neurodegeneration, AD = Alzheimer’s disease, AD-PC = AD pathological change, AD-P = AD pathology, β baseline =  adjusted regression coefficient showing the association between profile classification and baseline MMSE result with the normal group as the reference, β follow-up = regression coefficient showing the association between ATN group with annual decline in MMSE score in comparison to the normal group as the reference.</w:t>
      </w:r>
    </w:p>
    <w:p w14:paraId="5F6BC051" w14:textId="77777777" w:rsidR="001E4747" w:rsidRDefault="001E474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422C783" w14:textId="055160A3" w:rsidR="001E4747" w:rsidRDefault="001E4747" w:rsidP="001E474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  <w14:ligatures w14:val="standardContextual"/>
        </w:rPr>
        <w:lastRenderedPageBreak/>
        <w:drawing>
          <wp:inline distT="0" distB="0" distL="0" distR="0" wp14:anchorId="1DF4FB39" wp14:editId="4B63AC44">
            <wp:extent cx="3190875" cy="8863330"/>
            <wp:effectExtent l="0" t="0" r="0" b="1270"/>
            <wp:docPr id="16057482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748299" name="Picture 160574829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087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CFE0D" w14:textId="7E6AC1EA" w:rsidR="004737C0" w:rsidRPr="004737C0" w:rsidRDefault="004737C0" w:rsidP="004737C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Fig 1.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ndividual scores for neuropsychological tests by ATN group. </w:t>
      </w:r>
      <w:r w:rsidR="004B0D8D">
        <w:rPr>
          <w:rFonts w:ascii="Times New Roman" w:hAnsi="Times New Roman" w:cs="Times New Roman"/>
          <w:sz w:val="20"/>
          <w:szCs w:val="20"/>
          <w:lang w:val="en-GB"/>
        </w:rPr>
        <w:t>Lines connect points that belong to the same subject, expressing evolutionary trajectory. Each column represents a different ATN group, and each row a different neuropsychological test.</w:t>
      </w:r>
    </w:p>
    <w:sectPr w:rsidR="004737C0" w:rsidRPr="004737C0" w:rsidSect="009169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72C"/>
    <w:rsid w:val="00015D84"/>
    <w:rsid w:val="00025E54"/>
    <w:rsid w:val="000A5601"/>
    <w:rsid w:val="0010189C"/>
    <w:rsid w:val="001D2FF8"/>
    <w:rsid w:val="001D5853"/>
    <w:rsid w:val="001E4747"/>
    <w:rsid w:val="0028505F"/>
    <w:rsid w:val="003657D5"/>
    <w:rsid w:val="004737C0"/>
    <w:rsid w:val="004B0D8D"/>
    <w:rsid w:val="005041C1"/>
    <w:rsid w:val="00560967"/>
    <w:rsid w:val="005D17F2"/>
    <w:rsid w:val="0060382C"/>
    <w:rsid w:val="0067548F"/>
    <w:rsid w:val="00702ABE"/>
    <w:rsid w:val="00703917"/>
    <w:rsid w:val="0071227B"/>
    <w:rsid w:val="007B4A5D"/>
    <w:rsid w:val="0086169B"/>
    <w:rsid w:val="008C1FDF"/>
    <w:rsid w:val="00913EFB"/>
    <w:rsid w:val="00914049"/>
    <w:rsid w:val="00916985"/>
    <w:rsid w:val="0093372C"/>
    <w:rsid w:val="00A306CB"/>
    <w:rsid w:val="00AA1D58"/>
    <w:rsid w:val="00AF14A5"/>
    <w:rsid w:val="00C84639"/>
    <w:rsid w:val="00CF1D08"/>
    <w:rsid w:val="00D2783A"/>
    <w:rsid w:val="00DC2E16"/>
    <w:rsid w:val="00E13E2C"/>
    <w:rsid w:val="00E8474E"/>
    <w:rsid w:val="00F6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71139"/>
  <w15:chartTrackingRefBased/>
  <w15:docId w15:val="{CF41DCCF-3EF8-E444-963D-0567AE980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72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72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8</Pages>
  <Words>1300</Words>
  <Characters>741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Peretti</dc:creator>
  <cp:keywords/>
  <dc:description/>
  <cp:lastModifiedBy>Debora Peretti</cp:lastModifiedBy>
  <cp:revision>9</cp:revision>
  <dcterms:created xsi:type="dcterms:W3CDTF">2023-05-10T09:23:00Z</dcterms:created>
  <dcterms:modified xsi:type="dcterms:W3CDTF">2023-06-07T09:55:00Z</dcterms:modified>
</cp:coreProperties>
</file>